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4C55947" w:rsidR="000035D5" w:rsidRDefault="00B436B2"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836BEC7">
                <wp:simplePos x="0" y="0"/>
                <wp:positionH relativeFrom="margin">
                  <wp:posOffset>0</wp:posOffset>
                </wp:positionH>
                <wp:positionV relativeFrom="paragraph">
                  <wp:posOffset>5353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5CFE8C" w:rsidR="000035D5" w:rsidRDefault="000035D5">
                            <w:r>
                              <w:t xml:space="preserve">Reported on page number: </w:t>
                            </w:r>
                            <w:r w:rsidR="003020EF" w:rsidRPr="003020EF">
                              <w:t xml:space="preserve">This study did not involve the use of human participants, animal subjects, or any collected specimens; therefore, approval from an ethics committee was not required. The project was supported by the </w:t>
                            </w:r>
                            <w:r w:rsidR="00B436B2">
                              <w:t>funding sources</w:t>
                            </w:r>
                            <w:r w:rsidR="003020EF" w:rsidRPr="003020EF">
                              <w:t xml:space="preserve"> listed in the </w:t>
                            </w:r>
                            <w:r w:rsidR="00B436B2">
                              <w:t xml:space="preserve">Current </w:t>
                            </w:r>
                            <w:r w:rsidR="003020EF" w:rsidRPr="003020EF">
                              <w:t xml:space="preserve">Funding </w:t>
                            </w:r>
                            <w:r w:rsidR="00B436B2">
                              <w:t xml:space="preserve">Sources </w:t>
                            </w:r>
                            <w:r w:rsidR="003020EF" w:rsidRPr="003020EF">
                              <w:t>sectio</w:t>
                            </w:r>
                            <w:r w:rsidR="00B436B2">
                              <w:t xml:space="preserve">n of the manuscript data. </w:t>
                            </w:r>
                          </w:p>
                          <w:p w14:paraId="6870663E" w14:textId="77777777" w:rsidR="003020EF" w:rsidRDefault="003020EF"/>
                          <w:p w14:paraId="55BD7566" w14:textId="6B8CD207" w:rsidR="003020EF" w:rsidRDefault="003020EF">
                            <w:r>
                              <w:t xml:space="preserve">Here are the funding </w:t>
                            </w:r>
                            <w:r w:rsidR="00B436B2">
                              <w:t xml:space="preserve">sources: </w:t>
                            </w:r>
                          </w:p>
                          <w:p w14:paraId="5CC4A906" w14:textId="2E9DB778" w:rsidR="00B436B2" w:rsidRDefault="00B436B2">
                            <w:r>
                              <w:t>Natural Sciences and Engineering Research Council of Canada (NSERC); Award number: RDCPJ 520873-17.</w:t>
                            </w:r>
                          </w:p>
                          <w:p w14:paraId="5B5658D0" w14:textId="2DF56D4C" w:rsidR="00B436B2" w:rsidRDefault="00B436B2">
                            <w:r>
                              <w:t>Swine and Poultry Infectious Diseases Research Center (CRIPA)</w:t>
                            </w:r>
                          </w:p>
                          <w:p w14:paraId="09D8D91C" w14:textId="17BCB397" w:rsidR="00B436B2" w:rsidRPr="00B436B2" w:rsidRDefault="00B436B2">
                            <w:pPr>
                              <w:rPr>
                                <w:lang w:val="fr-CA"/>
                              </w:rPr>
                            </w:pPr>
                            <w:r w:rsidRPr="00B436B2">
                              <w:rPr>
                                <w:lang w:val="fr-CA"/>
                              </w:rPr>
                              <w:t>Consortium de recherche et Innovations en b</w:t>
                            </w:r>
                            <w:r>
                              <w:rPr>
                                <w:lang w:val="fr-CA"/>
                              </w:rPr>
                              <w:t>ioprocédés Industriels du Québec (CRIPBIQ); Award Number : 2016-040-c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42.1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" strokecolor="#193a65">
                <v:textbox style="mso-fit-shape-to-text:t">
                  <w:txbxContent>
                    <w:p w14:paraId="6D277F44" w14:textId="105CFE8C" w:rsidR="000035D5" w:rsidRDefault="000035D5">
                      <w:r>
                        <w:t xml:space="preserve">Reported on page number: </w:t>
                      </w:r>
                      <w:r w:rsidR="003020EF" w:rsidRPr="003020EF">
                        <w:t xml:space="preserve">This study did not involve the use of human participants, animal subjects, or any collected specimens; therefore, approval from an ethics committee was not required. The project was supported by the </w:t>
                      </w:r>
                      <w:r w:rsidR="00B436B2">
                        <w:t>funding sources</w:t>
                      </w:r>
                      <w:r w:rsidR="003020EF" w:rsidRPr="003020EF">
                        <w:t xml:space="preserve"> listed in the </w:t>
                      </w:r>
                      <w:r w:rsidR="00B436B2">
                        <w:t xml:space="preserve">Current </w:t>
                      </w:r>
                      <w:r w:rsidR="003020EF" w:rsidRPr="003020EF">
                        <w:t xml:space="preserve">Funding </w:t>
                      </w:r>
                      <w:r w:rsidR="00B436B2">
                        <w:t xml:space="preserve">Sources </w:t>
                      </w:r>
                      <w:r w:rsidR="003020EF" w:rsidRPr="003020EF">
                        <w:t>sectio</w:t>
                      </w:r>
                      <w:r w:rsidR="00B436B2">
                        <w:t xml:space="preserve">n of the manuscript data. </w:t>
                      </w:r>
                    </w:p>
                    <w:p w14:paraId="6870663E" w14:textId="77777777" w:rsidR="003020EF" w:rsidRDefault="003020EF"/>
                    <w:p w14:paraId="55BD7566" w14:textId="6B8CD207" w:rsidR="003020EF" w:rsidRDefault="003020EF">
                      <w:r>
                        <w:t xml:space="preserve">Here are the funding </w:t>
                      </w:r>
                      <w:r w:rsidR="00B436B2">
                        <w:t xml:space="preserve">sources: </w:t>
                      </w:r>
                    </w:p>
                    <w:p w14:paraId="5CC4A906" w14:textId="2E9DB778" w:rsidR="00B436B2" w:rsidRDefault="00B436B2">
                      <w:r>
                        <w:t>Natural Sciences and Engineering Research Council of Canada (NSERC); Award number: RDCPJ 520873-17.</w:t>
                      </w:r>
                    </w:p>
                    <w:p w14:paraId="5B5658D0" w14:textId="2DF56D4C" w:rsidR="00B436B2" w:rsidRDefault="00B436B2">
                      <w:r>
                        <w:t>Swine and Poultry Infectious Diseases Research Center (CRIPA)</w:t>
                      </w:r>
                    </w:p>
                    <w:p w14:paraId="09D8D91C" w14:textId="17BCB397" w:rsidR="00B436B2" w:rsidRPr="00B436B2" w:rsidRDefault="00B436B2">
                      <w:pPr>
                        <w:rPr>
                          <w:lang w:val="fr-CA"/>
                        </w:rPr>
                      </w:pPr>
                      <w:r w:rsidRPr="00B436B2">
                        <w:rPr>
                          <w:lang w:val="fr-CA"/>
                        </w:rPr>
                        <w:t>Consortium de recherche et Innovations en b</w:t>
                      </w:r>
                      <w:r>
                        <w:rPr>
                          <w:lang w:val="fr-CA"/>
                        </w:rPr>
                        <w:t>ioprocédés Industriels du Québec (CRIPBIQ); Award Number : 2016-040-c22.</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w:t>
      </w:r>
      <w:r w:rsidR="000035D5">
        <w:lastRenderedPageBreak/>
        <w:t>community leaders or other bodies that provided approval for the study. If individuals provided approval refer to these people by their role or title but do not list their name(s).</w:t>
      </w:r>
      <w:r w:rsidR="000035D5">
        <w:br/>
      </w:r>
    </w:p>
    <w:p w14:paraId="38C7B663" w14:textId="38097753" w:rsidR="000035D5" w:rsidRDefault="001C16DA" w:rsidP="000035D5">
      <w:pPr>
        <w:spacing w:before="240" w:after="240"/>
      </w:pPr>
      <w:r>
        <w:rPr>
          <w:noProof/>
        </w:rPr>
        <mc:AlternateContent>
          <mc:Choice Requires="wps">
            <w:drawing>
              <wp:anchor distT="45720" distB="45720" distL="114300" distR="114300" simplePos="0" relativeHeight="251694080" behindDoc="0" locked="0" layoutInCell="1" allowOverlap="1" wp14:anchorId="6134E113" wp14:editId="7149183C">
                <wp:simplePos x="0" y="0"/>
                <wp:positionH relativeFrom="margin">
                  <wp:posOffset>0</wp:posOffset>
                </wp:positionH>
                <wp:positionV relativeFrom="paragraph">
                  <wp:posOffset>1924685</wp:posOffset>
                </wp:positionV>
                <wp:extent cx="6838950" cy="1404620"/>
                <wp:effectExtent l="0" t="0" r="19050" b="18415"/>
                <wp:wrapSquare wrapText="bothSides"/>
                <wp:docPr id="19718965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4A2AE91" w14:textId="643023A4" w:rsidR="001C16DA" w:rsidRDefault="001C16DA" w:rsidP="001C16DA">
                            <w:r>
                              <w:t xml:space="preserve">N/A </w:t>
                            </w:r>
                            <w:r w:rsidRPr="00E53572">
                              <w:t>The study was conducted in Canada, which is the researchers’ country of affiliation</w:t>
                            </w:r>
                            <w:r>
                              <w:t xml:space="preserve"> (QC, Canada)</w:t>
                            </w:r>
                            <w:r w:rsidRPr="00E53572">
                              <w:t>.</w:t>
                            </w:r>
                          </w:p>
                          <w:p w14:paraId="200FF095" w14:textId="77777777" w:rsidR="001C16DA" w:rsidRDefault="001C16DA" w:rsidP="001C16DA"/>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134E113" id="_x0000_s1027" type="#_x0000_t202" style="position:absolute;margin-left:0;margin-top:151.55pt;width:538.5pt;height:110.6pt;z-index:2516940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" strokecolor="#193a65">
                <v:textbox style="mso-fit-shape-to-text:t">
                  <w:txbxContent>
                    <w:p w14:paraId="74A2AE91" w14:textId="643023A4" w:rsidR="001C16DA" w:rsidRDefault="001C16DA" w:rsidP="001C16DA">
                      <w:r>
                        <w:t xml:space="preserve">N/A </w:t>
                      </w:r>
                      <w:r w:rsidRPr="00E53572">
                        <w:t>The study was conducted in Canada, which is the researchers’ country of affiliation</w:t>
                      </w:r>
                      <w:r>
                        <w:t xml:space="preserve"> (QC, Canada)</w:t>
                      </w:r>
                      <w:r w:rsidRPr="00E53572">
                        <w:t>.</w:t>
                      </w:r>
                    </w:p>
                    <w:p w14:paraId="200FF095" w14:textId="77777777" w:rsidR="001C16DA" w:rsidRDefault="001C16DA" w:rsidP="001C16DA"/>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777A1C22">
                <wp:simplePos x="0" y="0"/>
                <wp:positionH relativeFrom="margin">
                  <wp:posOffset>4445</wp:posOffset>
                </wp:positionH>
                <wp:positionV relativeFrom="paragraph">
                  <wp:posOffset>474980</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28604C7" w14:textId="4244579E" w:rsidR="00E40547" w:rsidRDefault="000035D5" w:rsidP="00E40547">
                            <w:r>
                              <w:t>Reported on page number:</w:t>
                            </w:r>
                            <w:r w:rsidR="00E40547" w:rsidRPr="00E40547">
                              <w:t xml:space="preserve"> </w:t>
                            </w:r>
                            <w:r w:rsidR="00B436B2">
                              <w:t xml:space="preserve">N/A </w:t>
                            </w:r>
                          </w:p>
                          <w:p w14:paraId="19E6DEB8" w14:textId="5A722407" w:rsidR="000035D5" w:rsidRDefault="000035D5"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35pt;margin-top:37.4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" strokecolor="#193a65">
                <v:textbox style="mso-fit-shape-to-text:t">
                  <w:txbxContent>
                    <w:p w14:paraId="328604C7" w14:textId="4244579E" w:rsidR="00E40547" w:rsidRDefault="000035D5" w:rsidP="00E40547">
                      <w:r>
                        <w:t>Reported on page number:</w:t>
                      </w:r>
                      <w:r w:rsidR="00E40547" w:rsidRPr="00E40547">
                        <w:t xml:space="preserve"> </w:t>
                      </w:r>
                      <w:r w:rsidR="00B436B2">
                        <w:t xml:space="preserve">N/A </w:t>
                      </w:r>
                    </w:p>
                    <w:p w14:paraId="19E6DEB8" w14:textId="5A722407" w:rsidR="000035D5" w:rsidRDefault="000035D5" w:rsidP="000035D5"/>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2AE6E86A"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BA31AE0" w:rsidR="000035D5" w:rsidRPr="00E53572" w:rsidRDefault="00E53572"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BA31AE0" w:rsidR="000035D5" w:rsidRPr="00E53572" w:rsidRDefault="00E53572" w:rsidP="000035D5">
                      <w:pPr>
                        <w:rPr>
                          <w:lang w:val="fr-CA"/>
                        </w:rPr>
                      </w:pPr>
                      <w:r>
                        <w:rPr>
                          <w:lang w:val="fr-CA"/>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E54A2DC" w:rsidR="000035D5" w:rsidRPr="00E53572" w:rsidRDefault="00E53572"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E54A2DC" w:rsidR="000035D5" w:rsidRPr="00E53572" w:rsidRDefault="00E53572" w:rsidP="000035D5">
                      <w:pPr>
                        <w:rPr>
                          <w:lang w:val="fr-CA"/>
                        </w:rPr>
                      </w:pPr>
                      <w:r>
                        <w:rPr>
                          <w:lang w:val="fr-C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C4BA004" w:rsidR="000035D5" w:rsidRPr="00E53572" w:rsidRDefault="00E53572"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C4BA004" w:rsidR="000035D5" w:rsidRPr="00E53572" w:rsidRDefault="00E53572" w:rsidP="000035D5">
                      <w:pPr>
                        <w:rPr>
                          <w:lang w:val="fr-CA"/>
                        </w:rPr>
                      </w:pPr>
                      <w:r>
                        <w:rPr>
                          <w:lang w:val="fr-CA"/>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6814B57" w:rsidR="000035D5" w:rsidRPr="00E53572" w:rsidRDefault="00E53572"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6814B57" w:rsidR="000035D5" w:rsidRPr="00E53572" w:rsidRDefault="00E53572" w:rsidP="000035D5">
                      <w:pPr>
                        <w:rPr>
                          <w:lang w:val="fr-CA"/>
                        </w:rPr>
                      </w:pPr>
                      <w:r>
                        <w:rPr>
                          <w:lang w:val="fr-CA"/>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0C9632" w:rsidR="000035D5" w:rsidRPr="00E53572" w:rsidRDefault="00E53572" w:rsidP="000035D5">
                            <w:pPr>
                              <w:rPr>
                                <w:lang w:val="en-CA"/>
                              </w:rPr>
                            </w:pPr>
                            <w:r>
                              <w:rPr>
                                <w:lang w:val="en-CA"/>
                              </w:rPr>
                              <w:t xml:space="preserve">N/A </w:t>
                            </w:r>
                            <w:r w:rsidRPr="00E53572">
                              <w:t>No specimens or animals were collected for the purposes of this study.</w:t>
                            </w:r>
                            <w:r>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60C9632" w:rsidR="000035D5" w:rsidRPr="00E53572" w:rsidRDefault="00E53572" w:rsidP="000035D5">
                      <w:pPr>
                        <w:rPr>
                          <w:lang w:val="en-CA"/>
                        </w:rPr>
                      </w:pPr>
                      <w:r>
                        <w:rPr>
                          <w:lang w:val="en-CA"/>
                        </w:rPr>
                        <w:t xml:space="preserve">N/A </w:t>
                      </w:r>
                      <w:r w:rsidRPr="00E53572">
                        <w:t>No specimens or animals were collected for the purposes of this study.</w:t>
                      </w:r>
                      <w:r>
                        <w:rPr>
                          <w:lang w:val="en-CA"/>
                        </w:rPr>
                        <w:t xml:space="preserv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DF67D41" w:rsidR="000035D5" w:rsidRPr="00E53572" w:rsidRDefault="00E53572"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DF67D41" w:rsidR="000035D5" w:rsidRPr="00E53572" w:rsidRDefault="00E53572" w:rsidP="000035D5">
                      <w:pPr>
                        <w:rPr>
                          <w:lang w:val="fr-CA"/>
                        </w:rPr>
                      </w:pPr>
                      <w:r>
                        <w:rPr>
                          <w:lang w:val="fr-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5C7FC04" w:rsidR="000035D5" w:rsidRPr="00E53572" w:rsidRDefault="00E53572"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5C7FC04" w:rsidR="000035D5" w:rsidRPr="00E53572" w:rsidRDefault="00E53572" w:rsidP="000035D5">
                      <w:pPr>
                        <w:rPr>
                          <w:lang w:val="fr-CA"/>
                        </w:rPr>
                      </w:pPr>
                      <w:r>
                        <w:rPr>
                          <w:lang w:val="fr-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476081" w:rsidR="000035D5" w:rsidRPr="00E53572" w:rsidRDefault="00E53572"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0476081" w:rsidR="000035D5" w:rsidRPr="00E53572" w:rsidRDefault="00E53572" w:rsidP="000035D5">
                      <w:pPr>
                        <w:rPr>
                          <w:lang w:val="fr-CA"/>
                        </w:rPr>
                      </w:pPr>
                      <w:r>
                        <w:rPr>
                          <w:lang w:val="fr-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9F1269E" w:rsidR="000035D5" w:rsidRPr="00E53572" w:rsidRDefault="00E53572"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9F1269E" w:rsidR="000035D5" w:rsidRPr="00E53572" w:rsidRDefault="00E53572" w:rsidP="000035D5">
                      <w:pPr>
                        <w:rPr>
                          <w:lang w:val="fr-CA"/>
                        </w:rPr>
                      </w:pPr>
                      <w:r>
                        <w:rPr>
                          <w:lang w:val="fr-CA"/>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E2D8A" w:rsidRPr="00F57A3B" w:rsidRDefault="00AE2D8A">
      <w:pPr>
        <w:rPr>
          <w:rFonts w:ascii="Arial" w:hAnsi="Arial" w:cs="Arial"/>
        </w:rPr>
      </w:pPr>
    </w:p>
    <w:sectPr w:rsidR="00AE2D8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28E6D" w14:textId="77777777" w:rsidR="00FC5E6E" w:rsidRDefault="00FC5E6E" w:rsidP="00F57A3B">
      <w:r>
        <w:separator/>
      </w:r>
    </w:p>
  </w:endnote>
  <w:endnote w:type="continuationSeparator" w:id="0">
    <w:p w14:paraId="1A79271C" w14:textId="77777777" w:rsidR="00FC5E6E" w:rsidRDefault="00FC5E6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C5C12C" w14:textId="77777777" w:rsidR="00FC5E6E" w:rsidRDefault="00FC5E6E" w:rsidP="00F57A3B">
      <w:r>
        <w:separator/>
      </w:r>
    </w:p>
  </w:footnote>
  <w:footnote w:type="continuationSeparator" w:id="0">
    <w:p w14:paraId="523C12DA" w14:textId="77777777" w:rsidR="00FC5E6E" w:rsidRDefault="00FC5E6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911D2"/>
    <w:rsid w:val="001C16DA"/>
    <w:rsid w:val="003020EF"/>
    <w:rsid w:val="00335779"/>
    <w:rsid w:val="004A7A57"/>
    <w:rsid w:val="004C71C4"/>
    <w:rsid w:val="00515BC0"/>
    <w:rsid w:val="00541C18"/>
    <w:rsid w:val="00580384"/>
    <w:rsid w:val="005B2C9C"/>
    <w:rsid w:val="0069423E"/>
    <w:rsid w:val="006F5F45"/>
    <w:rsid w:val="00831ADE"/>
    <w:rsid w:val="00841F25"/>
    <w:rsid w:val="00857969"/>
    <w:rsid w:val="009364D9"/>
    <w:rsid w:val="009F0038"/>
    <w:rsid w:val="00A43F5B"/>
    <w:rsid w:val="00A961CD"/>
    <w:rsid w:val="00AD410C"/>
    <w:rsid w:val="00AE2D8A"/>
    <w:rsid w:val="00B436B2"/>
    <w:rsid w:val="00BD19EC"/>
    <w:rsid w:val="00E004E6"/>
    <w:rsid w:val="00E27AEF"/>
    <w:rsid w:val="00E40547"/>
    <w:rsid w:val="00E53572"/>
    <w:rsid w:val="00E976A3"/>
    <w:rsid w:val="00F57A3B"/>
    <w:rsid w:val="00F64ACF"/>
    <w:rsid w:val="00F67317"/>
    <w:rsid w:val="00FA2582"/>
    <w:rsid w:val="00FC5E6E"/>
    <w:rsid w:val="00FC5F8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1</Words>
  <Characters>5090</Characters>
  <Application>Microsoft Office Word</Application>
  <DocSecurity>0</DocSecurity>
  <Lines>77</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nie Shedleur-Bourguignon</cp:lastModifiedBy>
  <cp:revision>2</cp:revision>
  <dcterms:created xsi:type="dcterms:W3CDTF">2025-09-20T15:39:00Z</dcterms:created>
  <dcterms:modified xsi:type="dcterms:W3CDTF">2025-09-20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3c54c1-b1c8-47ec-a3ba-9cd40ab83b9a</vt:lpwstr>
  </property>
</Properties>
</file>